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090" w:tblpY="-896"/>
        <w:tblW w:w="10201" w:type="dxa"/>
        <w:tblLook w:val="04A0" w:firstRow="1" w:lastRow="0" w:firstColumn="1" w:lastColumn="0" w:noHBand="0" w:noVBand="1"/>
      </w:tblPr>
      <w:tblGrid>
        <w:gridCol w:w="1559"/>
        <w:gridCol w:w="1843"/>
        <w:gridCol w:w="2665"/>
        <w:gridCol w:w="1670"/>
        <w:gridCol w:w="2464"/>
      </w:tblGrid>
      <w:tr w:rsidR="00CB4F55" w:rsidRPr="0042423F" w14:paraId="3098BAA6" w14:textId="77777777" w:rsidTr="009B1A4A">
        <w:trPr>
          <w:trHeight w:val="73"/>
        </w:trPr>
        <w:tc>
          <w:tcPr>
            <w:tcW w:w="102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CE88DE7" w14:textId="2CDBA2A2" w:rsidR="00CB4F55" w:rsidRPr="00CB4F55" w:rsidRDefault="00CB4F55" w:rsidP="00CB4F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 w:colFirst="0" w:colLast="0"/>
            <w:r w:rsidRPr="00CB4F55">
              <w:rPr>
                <w:rFonts w:ascii="Times New Roman" w:hAnsi="Times New Roman" w:cs="Times New Roman"/>
                <w:b/>
                <w:sz w:val="20"/>
                <w:szCs w:val="20"/>
              </w:rPr>
              <w:t>Table S1. Eligible studies</w:t>
            </w:r>
          </w:p>
        </w:tc>
      </w:tr>
      <w:bookmarkEnd w:id="0"/>
      <w:tr w:rsidR="00681CFF" w:rsidRPr="0042423F" w14:paraId="72150DEC" w14:textId="77777777" w:rsidTr="00681CFF">
        <w:trPr>
          <w:trHeight w:val="7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492BD482" w14:textId="77777777" w:rsidR="0042423F" w:rsidRPr="0042423F" w:rsidRDefault="0042423F" w:rsidP="00681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184644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F08DF7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27113D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57123F5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</w:tr>
      <w:tr w:rsidR="0042423F" w:rsidRPr="0042423F" w14:paraId="2A34D062" w14:textId="77777777" w:rsidTr="00681CFF">
        <w:trPr>
          <w:trHeight w:val="743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419B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221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0D4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Moderate alcohol consumptio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nd the risk of sudden cardiac death among US male physicians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C5F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791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ion</w:t>
            </w:r>
          </w:p>
        </w:tc>
      </w:tr>
      <w:tr w:rsidR="0042423F" w:rsidRPr="0042423F" w14:paraId="3EC66D4C" w14:textId="77777777" w:rsidTr="00681CFF">
        <w:trPr>
          <w:trHeight w:val="7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15B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1C3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451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intake and the risk of coronary heart disease i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he Spanish EPIC cohort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58A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7A8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</w:t>
            </w:r>
          </w:p>
        </w:tc>
      </w:tr>
      <w:tr w:rsidR="0042423F" w:rsidRPr="0042423F" w14:paraId="5D4D71D1" w14:textId="77777777" w:rsidTr="00681CFF">
        <w:trPr>
          <w:trHeight w:val="7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CC8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5C8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3A9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risk for stroke among Chinese 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E91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9AE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</w:t>
            </w:r>
            <w:proofErr w:type="spellEnd"/>
          </w:p>
        </w:tc>
      </w:tr>
      <w:tr w:rsidR="0042423F" w:rsidRPr="0042423F" w14:paraId="1CFB3D2B" w14:textId="77777777" w:rsidTr="00681CFF">
        <w:trPr>
          <w:trHeight w:val="7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551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17F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2D7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The association of pattern of lifetime alcohol use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ause of death in the European prospective investigation into cancer and nutrition (EPIC)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E41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843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ogy</w:t>
            </w:r>
          </w:p>
        </w:tc>
      </w:tr>
      <w:tr w:rsidR="0042423F" w:rsidRPr="0042423F" w14:paraId="47E2F5F7" w14:textId="77777777" w:rsidTr="00681CFF">
        <w:trPr>
          <w:trHeight w:val="7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6DA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105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778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"Alcohol consumption and the risk of acute myocardial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infarction in women. 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0F5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B85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munity Health</w:t>
            </w:r>
          </w:p>
        </w:tc>
      </w:tr>
      <w:tr w:rsidR="0042423F" w:rsidRPr="0042423F" w14:paraId="21CC2F03" w14:textId="77777777" w:rsidTr="00681CFF">
        <w:trPr>
          <w:trHeight w:val="7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D11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EFF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A33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, drinking pattern and all-cause, cardiovascular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lcohol-related mortality in Eastern Europe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3FF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537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573A876B" w14:textId="77777777" w:rsidTr="00681CFF">
        <w:trPr>
          <w:trHeight w:val="7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448B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E73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45AA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drinking and mortality among men enrolled in an American Cancer Society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rospective stud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5EC6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959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ogy</w:t>
            </w:r>
          </w:p>
        </w:tc>
      </w:tr>
      <w:tr w:rsidR="0042423F" w:rsidRPr="0042423F" w14:paraId="4ABB92D4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9F67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81A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7F40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Light-to-moderate alcohol consumption and risk of sudde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ardiac death in wo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A97B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C725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Rhythm</w:t>
            </w:r>
          </w:p>
        </w:tc>
      </w:tr>
      <w:tr w:rsidR="0042423F" w:rsidRPr="0042423F" w14:paraId="7053476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CA85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28C2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6EA9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Moderate alcohol and decreased cardiovascular mortality in a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elderly cohort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6E7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462E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Heart J</w:t>
            </w:r>
          </w:p>
        </w:tc>
      </w:tr>
      <w:tr w:rsidR="0042423F" w:rsidRPr="0042423F" w14:paraId="3F728185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348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E20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8354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Alcohol and mortality in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sselto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Western Australia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0C0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9F0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586FEC1C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FAB1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2D6F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E6EA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Higher usual alcohol consumption was associated with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 lower 41-y mortality risk from coronary artery disease in men independent of genetic and commo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environmental factors: the 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rospective NHLBI Twin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7756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FB28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</w:t>
            </w:r>
            <w:proofErr w:type="spellEnd"/>
          </w:p>
        </w:tc>
      </w:tr>
      <w:tr w:rsidR="0042423F" w:rsidRPr="0042423F" w14:paraId="3A53D9D4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1C19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BB7E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A3BA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risk of cardiovascular disease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eath in women: potential mediating mechanisms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E8A3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9746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ion</w:t>
            </w:r>
          </w:p>
        </w:tc>
      </w:tr>
      <w:tr w:rsidR="0042423F" w:rsidRPr="0042423F" w14:paraId="2A7BF380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8734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A6B4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E3B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Mortality in relation to alcohol consumption: a prospective study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mong male British doctors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9154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468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79DDBEC1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9478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A9BB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50EB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drinking pattern and non-fatal myocardial infarction i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wo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1EAF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F6B2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ction</w:t>
            </w:r>
          </w:p>
        </w:tc>
      </w:tr>
      <w:tr w:rsidR="0042423F" w:rsidRPr="0042423F" w14:paraId="40F8A00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F64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4383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E87A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The association of alcohol consumption with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ronary heart disease mortality and cancer incidence varies by smoking histor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D9E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0506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Gen Intern Med</w:t>
            </w:r>
          </w:p>
        </w:tc>
      </w:tr>
      <w:tr w:rsidR="0042423F" w:rsidRPr="0042423F" w14:paraId="139CE20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04A5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0D9F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714A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Type of alcoholic beverage and first acute myocardial infarction: a case-control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tudy in a Mediterranean countr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0136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5FE6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dio</w:t>
            </w:r>
          </w:p>
        </w:tc>
      </w:tr>
      <w:tr w:rsidR="0042423F" w:rsidRPr="0042423F" w14:paraId="54E4837E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7D3B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4E5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4ACF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Coronary heart disease mortality and alcohol consumption in Framingham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D14A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EA4C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0DC1B66D" w14:textId="77777777" w:rsidTr="00681CFF">
        <w:trPr>
          <w:trHeight w:val="116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555C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7DD4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0B28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Alcohol consumption and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lity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mong wo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EA92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D416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JM</w:t>
            </w:r>
          </w:p>
        </w:tc>
      </w:tr>
      <w:tr w:rsidR="0042423F" w:rsidRPr="0042423F" w14:paraId="018B7DD6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0301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0C60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AE4A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ssociation between alcoholic beverage consumption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cidence of coronary heart disease in whites and blacks: the Atherosclerosis Risk in Communities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36F4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1CE7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068A96E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727D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0970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E119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Alcohol consumption and risk of ischemic heart disease in wo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60DA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595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h Intern Med</w:t>
            </w:r>
          </w:p>
        </w:tc>
      </w:tr>
      <w:tr w:rsidR="0042423F" w:rsidRPr="0042423F" w14:paraId="05BFDE5F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BD5E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A3C1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0F0A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Light-to-moderate alcohol consumption and mortality in the Physicians' Health Study enrollment cohort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D723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3744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Am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</w:t>
            </w:r>
            <w:proofErr w:type="spellEnd"/>
          </w:p>
        </w:tc>
      </w:tr>
      <w:tr w:rsidR="0042423F" w:rsidRPr="0042423F" w14:paraId="62E45E8D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2A68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C200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4835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Does alcohol protect against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chaemic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art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isease in Bulgaria? A case-control study of non-fatal myocardial infarction in Sofia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00E5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79C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Public Health</w:t>
            </w:r>
          </w:p>
        </w:tc>
      </w:tr>
      <w:tr w:rsidR="0042423F" w:rsidRPr="0042423F" w14:paraId="05D93B3D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C201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7D62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FF1F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 prospective study of the health effects of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lcohol consumption in middle-aged and elderly men. The Honolulu Heart Program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12E2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36D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ion</w:t>
            </w:r>
          </w:p>
        </w:tc>
      </w:tr>
      <w:tr w:rsidR="0042423F" w:rsidRPr="0042423F" w14:paraId="555A3603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2582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D4EA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E244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risk of heart failure: the Atherosclerosis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isk in Communities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2443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06B1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rt J</w:t>
            </w:r>
          </w:p>
        </w:tc>
      </w:tr>
      <w:tr w:rsidR="0042423F" w:rsidRPr="0042423F" w14:paraId="3957EF4B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7025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055C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C5A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Drinking and coronary heart disease: the Albany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58CF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E246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Heart J</w:t>
            </w:r>
          </w:p>
        </w:tc>
      </w:tr>
      <w:tr w:rsidR="0042423F" w:rsidRPr="0042423F" w14:paraId="4F944736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3E29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8C39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B17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Type of alcohol consumed and mortality from all causes, coronary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heart disease, and cancer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8860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BBE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 Intern Med</w:t>
            </w:r>
          </w:p>
        </w:tc>
      </w:tr>
      <w:tr w:rsidR="0042423F" w:rsidRPr="0042423F" w14:paraId="04BF1A0F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CC89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8513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E80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, drinking pattern and acute myocardial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farction. A case referent study based on the Swedish Twin Register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12C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66D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Intern Med</w:t>
            </w:r>
          </w:p>
        </w:tc>
      </w:tr>
      <w:tr w:rsidR="0042423F" w:rsidRPr="0042423F" w14:paraId="69A44A74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768E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002E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CB02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cardiovascular mortality accounting for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ossible misclassification of intake: 11-year follow-up of the Melbourne Collaborative Cohort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EF6F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A5B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ction</w:t>
            </w:r>
          </w:p>
        </w:tc>
      </w:tr>
      <w:tr w:rsidR="0042423F" w:rsidRPr="0042423F" w14:paraId="20F4466C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93B9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F64C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9C8C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Alcohol consumption and mortality and hospital admissions in men from the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spa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llaborative cohort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7A99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2145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ction</w:t>
            </w:r>
          </w:p>
        </w:tc>
      </w:tr>
      <w:tr w:rsidR="0042423F" w:rsidRPr="0042423F" w14:paraId="7AB194DA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62D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2C87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2635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, Lewis phenotypes, and risk of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chaemic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art disease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8D03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9049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</w:tr>
      <w:tr w:rsidR="0042423F" w:rsidRPr="0042423F" w14:paraId="240ED5CE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86F6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66DC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F31D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Established risk factors account for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ost of the racial differences in cardiovascular disease mortalit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827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59B2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S One</w:t>
            </w:r>
          </w:p>
        </w:tc>
      </w:tr>
      <w:tr w:rsidR="0042423F" w:rsidRPr="0042423F" w14:paraId="66A6BB01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D0C3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96AC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2FA6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Genetic variation in alcohol dehydrogenase and the beneficial effect of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oderate alcohol consumption on myocardial infarctio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C7F7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3718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JM</w:t>
            </w:r>
          </w:p>
        </w:tc>
      </w:tr>
      <w:tr w:rsidR="0042423F" w:rsidRPr="0042423F" w14:paraId="2298E910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0FE7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FD52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2226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Familial predisposition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usceptibility to the effect of other risk factors for myocardial infarction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E70F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1236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unity Health</w:t>
            </w:r>
          </w:p>
        </w:tc>
      </w:tr>
      <w:tr w:rsidR="0042423F" w:rsidRPr="0042423F" w14:paraId="1402CE98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1C3D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2A4F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032E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mortality from stroke and coronary heart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isease among Japanese men and women: the Japan collaborative cohort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CF20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EB06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</w:tr>
      <w:tr w:rsidR="0042423F" w:rsidRPr="0042423F" w14:paraId="7A663398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C48E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59BC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64E0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, social support,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isk of stroke and coronary heart disease among Japanese men: the JPHC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B49F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24FA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</w:t>
            </w:r>
          </w:p>
        </w:tc>
      </w:tr>
      <w:tr w:rsidR="0042423F" w:rsidRPr="0042423F" w14:paraId="57BBF8F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6597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E40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6695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intake and the risk of cardiovascular disease in middle-age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Japanese 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4054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C148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</w:tr>
      <w:tr w:rsidR="0042423F" w:rsidRPr="0042423F" w14:paraId="2318909D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B4D4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1BC4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0847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. Alcohol consumption and risk of coronary heart disease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6F4E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ADF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J</w:t>
            </w:r>
          </w:p>
        </w:tc>
      </w:tr>
      <w:tr w:rsidR="0042423F" w:rsidRPr="0042423F" w14:paraId="7B907148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0986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25D5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8A8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mortality in Serbia: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wenty-year follow-up study. 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5493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667F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t Med J</w:t>
            </w:r>
          </w:p>
        </w:tc>
      </w:tr>
      <w:tr w:rsidR="0042423F" w:rsidRPr="0042423F" w14:paraId="1B728AFD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DA9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C50A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0193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intake, drinking patterns,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isk of nonfatal acute myocardial infarction in Costa Rica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47CD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63BD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</w:t>
            </w:r>
            <w:proofErr w:type="spellEnd"/>
          </w:p>
        </w:tc>
      </w:tr>
      <w:tr w:rsidR="0042423F" w:rsidRPr="0042423F" w14:paraId="255CD494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AC44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7E23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ECB8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"Alcohol and cardiovascular disease: the Hawaiian experience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1ADB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>198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2128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sz w:val="20"/>
                <w:szCs w:val="20"/>
              </w:rPr>
              <w:t>Circulation</w:t>
            </w:r>
          </w:p>
        </w:tc>
      </w:tr>
      <w:tr w:rsidR="0042423F" w:rsidRPr="0042423F" w14:paraId="6AEADB7B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3F2F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C558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A029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 A case-control study of coronary heart disease in Athens,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Greece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5AC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EC6B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271599E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FF1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0BD2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4F93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ic beverages and myocardial infarction in young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9F62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B03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39F645C0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DF2B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3ED2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DD93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Mortality in British vegetarians: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sults from the European Prospective Investigation into Cancer and Nutrition (EPIC-Oxford)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41BD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C7AF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</w:t>
            </w:r>
            <w:proofErr w:type="spellEnd"/>
          </w:p>
        </w:tc>
      </w:tr>
      <w:tr w:rsidR="0042423F" w:rsidRPr="0042423F" w14:paraId="71092804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E9F8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A000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F5F5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intake and premature coronary heart disease in urban Japanese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A386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4AB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53C8B1E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1240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0F7A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1E2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mortality i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ging or aged Finnish 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6944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29CD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1B4F2BCB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E198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525E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B158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intake and nonfatal acute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yocardial infarction in Japan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5F8B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7D6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</w:t>
            </w:r>
            <w:proofErr w:type="spellEnd"/>
          </w:p>
        </w:tc>
      </w:tr>
      <w:tr w:rsidR="0042423F" w:rsidRPr="0042423F" w14:paraId="1981CE21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FCDF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D073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AD9A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Alcohol and mortality: a cohort study of male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panese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hysician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454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35B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649F313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D8C4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A38F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6FFD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Change in alcohol consumption and risk of death from all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causes and from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chaemic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art disease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CA5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F6E8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J</w:t>
            </w:r>
          </w:p>
        </w:tc>
      </w:tr>
      <w:tr w:rsidR="0042423F" w:rsidRPr="0042423F" w14:paraId="1942F770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FE97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C55F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9E4F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 Alcohol intake and risk of acute coronary syndrome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ortality in men and women with and without hypertensio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2304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C52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1CF9873F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B3DF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5AC2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82E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Heavy and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heavy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rinking occasions, all-cause and cardiovascular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ortality and hospitalizations: a follow-up study in a population with a low consumption level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CA1D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ACCA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ud Alcohol</w:t>
            </w:r>
          </w:p>
        </w:tc>
      </w:tr>
      <w:tr w:rsidR="0042423F" w:rsidRPr="0042423F" w14:paraId="76288EEB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437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631C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1409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Relation between heavy and binge drinking and all-cause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ardiovascular mortality in Novosibirsk, Russia: a prospective cohort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7C6D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3BB6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</w:tr>
      <w:tr w:rsidR="0042423F" w:rsidRPr="0042423F" w14:paraId="7FEA785A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B1E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9A1F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69A6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cardiovascular disease: differential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effects in France and Northern Ireland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D506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379F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</w:t>
            </w:r>
            <w:proofErr w:type="spellEnd"/>
          </w:p>
        </w:tc>
      </w:tr>
      <w:tr w:rsidR="0042423F" w:rsidRPr="0042423F" w14:paraId="3EE9010F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8186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DA74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7F41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: protection against coronary heart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isease and risks to health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AE18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BD2F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505AB8D6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A604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BAC9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8731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Roles of drinking pattern and type of alcohol consume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 coronary heart disease in 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53F6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F50C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JM</w:t>
            </w:r>
          </w:p>
        </w:tc>
      </w:tr>
      <w:tr w:rsidR="0042423F" w:rsidRPr="0042423F" w14:paraId="2250AD92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1BBC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0A3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C193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volume, drinking pattern, and cardiovascular disease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orbidity and mortality: is there a U-shaped function? 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0E07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14FD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1690F69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F720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AAD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CEF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The combined influence of leisure-time physical activity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and weekly alcohol intake on fatal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chaemic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art disease and all-cause mortalit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84B5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4D9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rt J</w:t>
            </w:r>
          </w:p>
        </w:tc>
      </w:tr>
      <w:tr w:rsidR="0042423F" w:rsidRPr="0042423F" w14:paraId="20044278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1036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C6CA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FE04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Central adiposity and increased risk of coronary artery disease mortality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 older wo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D1AA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45E5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34CDC9EC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6A9A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7E82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2E52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coronary heart disease morbidity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nd mortalit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D1A9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4F5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1A536D8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82C3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6014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B772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and mortality in middle-aged men from easter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France. 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5F65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8612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ogy</w:t>
            </w:r>
          </w:p>
        </w:tc>
      </w:tr>
      <w:tr w:rsidR="0042423F" w:rsidRPr="0042423F" w14:paraId="682FF48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DD0E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2EC6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3184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Prospective study of alcohol consumption and risk of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ronary disease in 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67FB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E138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cet</w:t>
            </w:r>
          </w:p>
        </w:tc>
      </w:tr>
      <w:tr w:rsidR="0042423F" w:rsidRPr="0042423F" w14:paraId="2BA2B22E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52B7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A20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032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Heavy drinking occasions in relation to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chaemic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art disease mortality– an </w:t>
            </w:r>
            <w:proofErr w:type="gram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-22 year</w:t>
            </w:r>
            <w:proofErr w:type="gram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llow-up of the 1984 and 1995 US National Alcohol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urveys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66E0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806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0CF7630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A628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3C53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2A55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, mortality and cardiovascular events in a 35 year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follow-up of a nationwide representative cohort of 50,000 Swedish conscripts up to age 55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D5E2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1174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cohol and Alcoholism</w:t>
            </w:r>
          </w:p>
        </w:tc>
      </w:tr>
      <w:tr w:rsidR="0042423F" w:rsidRPr="0042423F" w14:paraId="26D22D6D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EC1A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83A2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AAD4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bstention, alcohol use and risk of myocardial infarction in me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nd women taking account of social support and working conditions: the SHEEP case-control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6337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2332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cohol and Alcoholism</w:t>
            </w:r>
          </w:p>
        </w:tc>
      </w:tr>
      <w:tr w:rsidR="0042423F" w:rsidRPr="0042423F" w14:paraId="5992850F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56D8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810C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8DE1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ssociation between alcohol consumption and mortality, myocardial infarction,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troke in 25 year follow up of 49 618 young Swedish 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BED2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57C6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J</w:t>
            </w:r>
          </w:p>
        </w:tc>
      </w:tr>
      <w:tr w:rsidR="0042423F" w:rsidRPr="0042423F" w14:paraId="4DF391E3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7842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51DE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574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mortality risks in the USA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2352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DD93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cohol and Alcoholism</w:t>
            </w:r>
          </w:p>
        </w:tc>
      </w:tr>
      <w:tr w:rsidR="0042423F" w:rsidRPr="0042423F" w14:paraId="35A25D06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0890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6C4E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1A6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Myocardial infarction and alcohol consumption: a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opulation-based case-control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D7E0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92E4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</w:t>
            </w:r>
          </w:p>
        </w:tc>
      </w:tr>
      <w:tr w:rsidR="0042423F" w:rsidRPr="0042423F" w14:paraId="0A65D82F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77E3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2691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7428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and exercise in myocardial infarction and sudde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ronary death in men and women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0B37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309A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4BF91D8C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3435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C1AC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C35E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No Protective Effect of Alcohol Consumption on Coronary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Heart Disease (CHD) in African Americans: Average Volume of Drinking over the Life Course and CH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orbidity and Mortality in a U.S. National Cohort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156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E561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mporary Drug Problems</w:t>
            </w:r>
          </w:p>
        </w:tc>
      </w:tr>
      <w:tr w:rsidR="0042423F" w:rsidRPr="0042423F" w14:paraId="57EBC72A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6D5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32AC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BB89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intake and subsequent mortality: findings from the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HANES I Follow-up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4627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2A6F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ud Alcohol</w:t>
            </w:r>
          </w:p>
        </w:tc>
      </w:tr>
      <w:tr w:rsidR="0042423F" w:rsidRPr="0042423F" w14:paraId="55A6D1FC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47F0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9527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21F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and coronary heart disease: a perspective from the British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gional Heart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995B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13B8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72FD7A0A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2A61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B59C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0572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"Alcohol intake and survival in the elderly: a </w:t>
            </w:r>
            <w:proofErr w:type="gram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 month</w:t>
            </w:r>
            <w:proofErr w:type="gram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llow-up in the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bbo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C328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C650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Z J Med</w:t>
            </w:r>
          </w:p>
        </w:tc>
      </w:tr>
      <w:tr w:rsidR="0042423F" w:rsidRPr="0042423F" w14:paraId="5E8FD8F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FB51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2022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955C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 prospective study of moderate alcohol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nsumption and the risk of coronary disease and stroke in wo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BAC4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E091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JM</w:t>
            </w:r>
          </w:p>
        </w:tc>
      </w:tr>
      <w:tr w:rsidR="0042423F" w:rsidRPr="0042423F" w14:paraId="6C71EA1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3C0F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BA6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443D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Long-term wine consumption is related to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cardiovascular mortality and life expectancy independently of moderate alcohol intake: the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utphen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AEA0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078A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munity Health</w:t>
            </w:r>
          </w:p>
        </w:tc>
      </w:tr>
      <w:tr w:rsidR="0042423F" w:rsidRPr="0042423F" w14:paraId="147F05D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EA0D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D375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0D94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use and mortality from coronary heart disease: the role of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high-density lipoprotein cholesterol. The Multiple Risk Factor Intervention Trial Research Group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C360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0D3E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 Intern Med</w:t>
            </w:r>
          </w:p>
        </w:tc>
      </w:tr>
      <w:tr w:rsidR="0042423F" w:rsidRPr="0042423F" w14:paraId="75E9656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FBB4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940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796B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sudden coronary death in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iddle-aged Finnish 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DFF1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EA2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intern Med</w:t>
            </w:r>
          </w:p>
        </w:tc>
      </w:tr>
      <w:tr w:rsidR="0042423F" w:rsidRPr="0042423F" w14:paraId="5D8AB1C8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42A1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E753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38AC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Risk factors for non-fatal acute myocardial infarction</w:t>
            </w: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 Italian women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0FA2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93A3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</w:tr>
      <w:tr w:rsidR="0042423F" w:rsidRPr="0042423F" w14:paraId="3AA44650" w14:textId="77777777" w:rsidTr="00681CFF">
        <w:trPr>
          <w:trHeight w:val="185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33E2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3C7E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937E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mortality among middle-aged and elderly U.S.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dults. 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1340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5344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JM</w:t>
            </w:r>
          </w:p>
        </w:tc>
      </w:tr>
      <w:tr w:rsidR="0042423F" w:rsidRPr="0042423F" w14:paraId="51A81F8C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A4AD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5396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6DE9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and sudden cardiac death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6CC2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1F67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 Heart J</w:t>
            </w:r>
          </w:p>
        </w:tc>
      </w:tr>
      <w:tr w:rsidR="0042423F" w:rsidRPr="0042423F" w14:paraId="0B5A8561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F172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8E09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D6A2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 its contribution to the burden of coronary heart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isease in middle-aged and older New Zealanders: a population-based case-control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F58A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9C94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Z Med J</w:t>
            </w:r>
          </w:p>
        </w:tc>
      </w:tr>
      <w:tr w:rsidR="0042423F" w:rsidRPr="0042423F" w14:paraId="0A176001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B87A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FA1A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86B6A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Moderate alcohol consumption and heart disease.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D97C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37D3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Rep</w:t>
            </w:r>
          </w:p>
        </w:tc>
      </w:tr>
      <w:tr w:rsidR="0042423F" w:rsidRPr="0042423F" w14:paraId="70627919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AC29B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88FA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B96E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 Joint effect of cigarette smoking and alcohol consumption on mortalit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7C8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F665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</w:t>
            </w:r>
          </w:p>
        </w:tc>
      </w:tr>
      <w:tr w:rsidR="0042423F" w:rsidRPr="0042423F" w14:paraId="6FBDB8D1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CB06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7ACFE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45CC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drinking and overall and cause-specific mortality in China: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ationally representative prospective study of 220,000 men with 15 years of follow-up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6E85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D6E5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 </w:t>
            </w:r>
            <w:proofErr w:type="spellStart"/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miol</w:t>
            </w:r>
            <w:proofErr w:type="spellEnd"/>
          </w:p>
        </w:tc>
      </w:tr>
      <w:tr w:rsidR="0042423F" w:rsidRPr="0042423F" w14:paraId="07634027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82E3F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31EB3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D7D8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Genetic variation in alcohol dehydrogenase 1C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nd the beneficial effect of alcohol intake on coronary heart disease risk in the Second Northwick Park Heart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4E52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E05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erosclerosis</w:t>
            </w:r>
          </w:p>
        </w:tc>
      </w:tr>
      <w:tr w:rsidR="0042423F" w:rsidRPr="0042423F" w14:paraId="45FA3795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0C3C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3783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6D3E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 Follow up study of moderate alcohol intake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ortality among middle aged men in Shanghai, China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C388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9DA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J</w:t>
            </w:r>
          </w:p>
        </w:tc>
      </w:tr>
      <w:tr w:rsidR="0042423F" w:rsidRPr="0042423F" w14:paraId="3A5AD9DE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32B3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DBFE2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3850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 and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mortality in an American male population: recovering the U-shaped curve–findings from the normative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Aging Stud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82E8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DC63D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 Stud Alcohol</w:t>
            </w:r>
          </w:p>
        </w:tc>
      </w:tr>
      <w:tr w:rsidR="0042423F" w:rsidRPr="0042423F" w14:paraId="00D66EDF" w14:textId="77777777" w:rsidTr="00681CFF">
        <w:trPr>
          <w:trHeight w:val="975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ECF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3BF5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068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consumption, genetic variants in alcohol</w:t>
            </w: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ydrogenases</w:t>
            </w:r>
            <w:proofErr w:type="spellEnd"/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and risk of cardiovascular diseases: a prospective study and meta-analysis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7636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D31A6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S One</w:t>
            </w:r>
          </w:p>
        </w:tc>
      </w:tr>
      <w:tr w:rsidR="0042423F" w:rsidRPr="0042423F" w14:paraId="732607D6" w14:textId="77777777" w:rsidTr="00681CFF">
        <w:trPr>
          <w:trHeight w:val="1046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1204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7F559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C5117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"Alcohol and mortality"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FBF91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4D9D8" w14:textId="77777777" w:rsidR="0042423F" w:rsidRPr="0042423F" w:rsidRDefault="0042423F" w:rsidP="00681C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 Intern Med</w:t>
            </w:r>
          </w:p>
        </w:tc>
      </w:tr>
    </w:tbl>
    <w:p w14:paraId="15078AD1" w14:textId="77777777" w:rsidR="00024640" w:rsidRDefault="00024640"/>
    <w:sectPr w:rsidR="00024640" w:rsidSect="00442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23F"/>
    <w:rsid w:val="00024640"/>
    <w:rsid w:val="0003500B"/>
    <w:rsid w:val="0006234C"/>
    <w:rsid w:val="00065917"/>
    <w:rsid w:val="00084BD9"/>
    <w:rsid w:val="000859D0"/>
    <w:rsid w:val="000A4434"/>
    <w:rsid w:val="000C4A1D"/>
    <w:rsid w:val="000D1E5E"/>
    <w:rsid w:val="000E3054"/>
    <w:rsid w:val="000F2A05"/>
    <w:rsid w:val="000F44C7"/>
    <w:rsid w:val="000F599E"/>
    <w:rsid w:val="000F757F"/>
    <w:rsid w:val="0010552F"/>
    <w:rsid w:val="00106533"/>
    <w:rsid w:val="00107390"/>
    <w:rsid w:val="001168E0"/>
    <w:rsid w:val="00120A51"/>
    <w:rsid w:val="00125E68"/>
    <w:rsid w:val="0014099F"/>
    <w:rsid w:val="0016187C"/>
    <w:rsid w:val="00164B64"/>
    <w:rsid w:val="00177578"/>
    <w:rsid w:val="00185B57"/>
    <w:rsid w:val="001B2FAB"/>
    <w:rsid w:val="001B4784"/>
    <w:rsid w:val="001B6F12"/>
    <w:rsid w:val="001F4369"/>
    <w:rsid w:val="00253673"/>
    <w:rsid w:val="00265796"/>
    <w:rsid w:val="00290DF9"/>
    <w:rsid w:val="00296FCA"/>
    <w:rsid w:val="002B5CD2"/>
    <w:rsid w:val="002C013D"/>
    <w:rsid w:val="002C5F45"/>
    <w:rsid w:val="00306BA6"/>
    <w:rsid w:val="003116FD"/>
    <w:rsid w:val="00313CB3"/>
    <w:rsid w:val="00336F65"/>
    <w:rsid w:val="00343C58"/>
    <w:rsid w:val="00346E70"/>
    <w:rsid w:val="00387982"/>
    <w:rsid w:val="003C19C9"/>
    <w:rsid w:val="003C5D27"/>
    <w:rsid w:val="003F0E48"/>
    <w:rsid w:val="003F3017"/>
    <w:rsid w:val="00414684"/>
    <w:rsid w:val="0042423F"/>
    <w:rsid w:val="00442485"/>
    <w:rsid w:val="00455ADB"/>
    <w:rsid w:val="00474A7B"/>
    <w:rsid w:val="00484404"/>
    <w:rsid w:val="0049158A"/>
    <w:rsid w:val="004A6A26"/>
    <w:rsid w:val="004B1D93"/>
    <w:rsid w:val="004B2B93"/>
    <w:rsid w:val="004D04FD"/>
    <w:rsid w:val="004F1AD0"/>
    <w:rsid w:val="00517D7E"/>
    <w:rsid w:val="00526744"/>
    <w:rsid w:val="00572078"/>
    <w:rsid w:val="00582594"/>
    <w:rsid w:val="00583DF8"/>
    <w:rsid w:val="00583F7C"/>
    <w:rsid w:val="00593DCA"/>
    <w:rsid w:val="00594CBF"/>
    <w:rsid w:val="005A2719"/>
    <w:rsid w:val="005B0786"/>
    <w:rsid w:val="005C232B"/>
    <w:rsid w:val="005D12F8"/>
    <w:rsid w:val="005F3729"/>
    <w:rsid w:val="005F5CAD"/>
    <w:rsid w:val="00607DFF"/>
    <w:rsid w:val="00607ED3"/>
    <w:rsid w:val="00617FD2"/>
    <w:rsid w:val="00624E06"/>
    <w:rsid w:val="00640022"/>
    <w:rsid w:val="00640648"/>
    <w:rsid w:val="00643F5A"/>
    <w:rsid w:val="00653F6D"/>
    <w:rsid w:val="00681CFF"/>
    <w:rsid w:val="006C0AEE"/>
    <w:rsid w:val="006C7D35"/>
    <w:rsid w:val="006E475D"/>
    <w:rsid w:val="006F4580"/>
    <w:rsid w:val="00727775"/>
    <w:rsid w:val="00733901"/>
    <w:rsid w:val="00734D00"/>
    <w:rsid w:val="00771D4F"/>
    <w:rsid w:val="00785DE2"/>
    <w:rsid w:val="007A2720"/>
    <w:rsid w:val="007A7B0F"/>
    <w:rsid w:val="007E08CD"/>
    <w:rsid w:val="007E209E"/>
    <w:rsid w:val="007E449D"/>
    <w:rsid w:val="0082499D"/>
    <w:rsid w:val="00837273"/>
    <w:rsid w:val="00857730"/>
    <w:rsid w:val="0087509D"/>
    <w:rsid w:val="00885608"/>
    <w:rsid w:val="008D673D"/>
    <w:rsid w:val="008F7FAF"/>
    <w:rsid w:val="00924628"/>
    <w:rsid w:val="00932CA6"/>
    <w:rsid w:val="00936A47"/>
    <w:rsid w:val="00952604"/>
    <w:rsid w:val="00955D0A"/>
    <w:rsid w:val="00973184"/>
    <w:rsid w:val="0097693A"/>
    <w:rsid w:val="009830BF"/>
    <w:rsid w:val="00983E85"/>
    <w:rsid w:val="0098460F"/>
    <w:rsid w:val="0098643E"/>
    <w:rsid w:val="009B787A"/>
    <w:rsid w:val="009C5F50"/>
    <w:rsid w:val="009D317F"/>
    <w:rsid w:val="009D730C"/>
    <w:rsid w:val="009E7A74"/>
    <w:rsid w:val="009F483B"/>
    <w:rsid w:val="009F6652"/>
    <w:rsid w:val="00A0565E"/>
    <w:rsid w:val="00A201C7"/>
    <w:rsid w:val="00A239C5"/>
    <w:rsid w:val="00A25CBD"/>
    <w:rsid w:val="00A26C52"/>
    <w:rsid w:val="00A3507B"/>
    <w:rsid w:val="00A67DDD"/>
    <w:rsid w:val="00A71869"/>
    <w:rsid w:val="00A90A66"/>
    <w:rsid w:val="00A945AD"/>
    <w:rsid w:val="00AB0F8A"/>
    <w:rsid w:val="00AB2020"/>
    <w:rsid w:val="00AB4C37"/>
    <w:rsid w:val="00AF1E9A"/>
    <w:rsid w:val="00B106DB"/>
    <w:rsid w:val="00B124A5"/>
    <w:rsid w:val="00B347B2"/>
    <w:rsid w:val="00B41163"/>
    <w:rsid w:val="00B46A6E"/>
    <w:rsid w:val="00B73E4A"/>
    <w:rsid w:val="00BA36DE"/>
    <w:rsid w:val="00BA4EED"/>
    <w:rsid w:val="00BA6D99"/>
    <w:rsid w:val="00BB416E"/>
    <w:rsid w:val="00BF0FCE"/>
    <w:rsid w:val="00BF3BCF"/>
    <w:rsid w:val="00C20FC6"/>
    <w:rsid w:val="00C305BE"/>
    <w:rsid w:val="00C37885"/>
    <w:rsid w:val="00C455C1"/>
    <w:rsid w:val="00C53E5A"/>
    <w:rsid w:val="00C613BA"/>
    <w:rsid w:val="00C614C7"/>
    <w:rsid w:val="00C63F50"/>
    <w:rsid w:val="00C65A2F"/>
    <w:rsid w:val="00C921B5"/>
    <w:rsid w:val="00CA16AB"/>
    <w:rsid w:val="00CB4F55"/>
    <w:rsid w:val="00D01D03"/>
    <w:rsid w:val="00D02383"/>
    <w:rsid w:val="00D047B2"/>
    <w:rsid w:val="00D0734D"/>
    <w:rsid w:val="00D106EC"/>
    <w:rsid w:val="00D16BC4"/>
    <w:rsid w:val="00D16F4D"/>
    <w:rsid w:val="00D51296"/>
    <w:rsid w:val="00D81C33"/>
    <w:rsid w:val="00D85C0C"/>
    <w:rsid w:val="00DB2C16"/>
    <w:rsid w:val="00DC43C9"/>
    <w:rsid w:val="00DE1B19"/>
    <w:rsid w:val="00DE5C67"/>
    <w:rsid w:val="00DE5F0D"/>
    <w:rsid w:val="00E04BCF"/>
    <w:rsid w:val="00E103EA"/>
    <w:rsid w:val="00E134A0"/>
    <w:rsid w:val="00E234F3"/>
    <w:rsid w:val="00E44307"/>
    <w:rsid w:val="00E53838"/>
    <w:rsid w:val="00E577E2"/>
    <w:rsid w:val="00E83B3C"/>
    <w:rsid w:val="00E946A7"/>
    <w:rsid w:val="00EA5825"/>
    <w:rsid w:val="00EA7A9D"/>
    <w:rsid w:val="00ED0221"/>
    <w:rsid w:val="00EE064E"/>
    <w:rsid w:val="00F3430C"/>
    <w:rsid w:val="00F6737D"/>
    <w:rsid w:val="00F76F23"/>
    <w:rsid w:val="00F862C5"/>
    <w:rsid w:val="00F91EEA"/>
    <w:rsid w:val="00F921FA"/>
    <w:rsid w:val="00F949B3"/>
    <w:rsid w:val="00FA1758"/>
    <w:rsid w:val="00FA3DD6"/>
    <w:rsid w:val="00FA7E3B"/>
    <w:rsid w:val="00FF0216"/>
    <w:rsid w:val="00FF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E7D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34</Words>
  <Characters>11030</Characters>
  <Application>Microsoft Macintosh Word</Application>
  <DocSecurity>0</DocSecurity>
  <Lines>91</Lines>
  <Paragraphs>25</Paragraphs>
  <ScaleCrop>false</ScaleCrop>
  <LinksUpToDate>false</LinksUpToDate>
  <CharactersWithSpaces>1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. Wallach</dc:creator>
  <cp:keywords/>
  <dc:description/>
  <cp:lastModifiedBy>Joshua D. Wallach</cp:lastModifiedBy>
  <cp:revision>2</cp:revision>
  <dcterms:created xsi:type="dcterms:W3CDTF">2019-12-23T20:41:00Z</dcterms:created>
  <dcterms:modified xsi:type="dcterms:W3CDTF">2019-12-23T20:41:00Z</dcterms:modified>
</cp:coreProperties>
</file>